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5508C" w14:textId="77777777" w:rsidR="006E6967" w:rsidRPr="006E6967" w:rsidRDefault="006E6967" w:rsidP="006E6967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60715494"/>
      <w:bookmarkStart w:id="1" w:name="_GoBack"/>
      <w:r w:rsidRPr="006E6967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006E6967">
        <w:rPr>
          <w:rFonts w:ascii="Times New Roman" w:eastAsia="Times New Roman" w:hAnsi="Times New Roman" w:cs="Times New Roman"/>
          <w:sz w:val="24"/>
          <w:szCs w:val="24"/>
        </w:rPr>
        <w:t>. Sample size calculation based on the data for the first 5 patients from both groups.</w:t>
      </w:r>
    </w:p>
    <w:tbl>
      <w:tblPr>
        <w:tblStyle w:val="3"/>
        <w:tblW w:w="8217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06"/>
        <w:gridCol w:w="1370"/>
        <w:gridCol w:w="1370"/>
        <w:gridCol w:w="1371"/>
      </w:tblGrid>
      <w:tr w:rsidR="006E6967" w:rsidRPr="006E6967" w14:paraId="14E4EBA7" w14:textId="77777777" w:rsidTr="00954419">
        <w:trPr>
          <w:trHeight w:val="315"/>
          <w:jc w:val="center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01122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E0C02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RDW-CV [%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F8D95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RDW-SD [%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75356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ISOP CSF [pg/mL]</w:t>
            </w:r>
          </w:p>
        </w:tc>
      </w:tr>
      <w:tr w:rsidR="006E6967" w:rsidRPr="006E6967" w14:paraId="3860EDFF" w14:textId="77777777" w:rsidTr="00954419">
        <w:trPr>
          <w:trHeight w:val="315"/>
          <w:jc w:val="center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11E3E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 xml:space="preserve">Mean for the </w:t>
            </w:r>
            <w:proofErr w:type="spellStart"/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nonDCI</w:t>
            </w:r>
            <w:proofErr w:type="spellEnd"/>
            <w:r w:rsidRPr="006E6967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1E952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0BC7D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BEF1C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36.55</w:t>
            </w:r>
          </w:p>
        </w:tc>
      </w:tr>
      <w:tr w:rsidR="006E6967" w:rsidRPr="006E6967" w14:paraId="08054DF7" w14:textId="77777777" w:rsidTr="00954419">
        <w:trPr>
          <w:trHeight w:val="315"/>
          <w:jc w:val="center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72DE5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Mean for the DCI group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8975D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3974A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48.9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FB6D0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91.40</w:t>
            </w:r>
          </w:p>
        </w:tc>
      </w:tr>
      <w:tr w:rsidR="006E6967" w:rsidRPr="006E6967" w14:paraId="70A4A996" w14:textId="77777777" w:rsidTr="00954419">
        <w:trPr>
          <w:trHeight w:val="315"/>
          <w:jc w:val="center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CAEB5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73584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CC1AD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ED095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hAnsi="Times New Roman" w:cs="Times New Roman"/>
                <w:sz w:val="24"/>
                <w:szCs w:val="24"/>
              </w:rPr>
              <w:t>47.29</w:t>
            </w:r>
          </w:p>
        </w:tc>
      </w:tr>
      <w:tr w:rsidR="006E6967" w:rsidRPr="006E6967" w14:paraId="4029E77E" w14:textId="77777777" w:rsidTr="00954419">
        <w:trPr>
          <w:trHeight w:val="315"/>
          <w:jc w:val="center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AC7F0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eastAsia="Times New Roman" w:hAnsi="Times New Roman" w:cs="Times New Roman"/>
                <w:sz w:val="24"/>
                <w:szCs w:val="24"/>
              </w:rPr>
              <w:t>Minimal sample size of the DCI group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54A7B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73A1B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D0D74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6967" w:rsidRPr="006E6967" w14:paraId="69CF0A37" w14:textId="77777777" w:rsidTr="00954419">
        <w:trPr>
          <w:trHeight w:val="315"/>
          <w:jc w:val="center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2AA23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eastAsia="Times New Roman" w:hAnsi="Times New Roman" w:cs="Times New Roman"/>
                <w:sz w:val="24"/>
                <w:szCs w:val="24"/>
              </w:rPr>
              <w:t>Minimal total sample siz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5C0A1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BB801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EDE32" w14:textId="77777777" w:rsidR="006E6967" w:rsidRPr="006E6967" w:rsidRDefault="006E6967" w:rsidP="00954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96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</w:tbl>
    <w:bookmarkStart w:id="2" w:name="_heading=h.3znysh7" w:colFirst="0" w:colLast="0"/>
    <w:bookmarkEnd w:id="2"/>
    <w:p w14:paraId="46C7C8F4" w14:textId="77777777" w:rsidR="006E6967" w:rsidRPr="006E6967" w:rsidRDefault="000D3300" w:rsidP="006E6967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tag w:val="goog_rdk_79"/>
          <w:id w:val="-1438059259"/>
          <w:showingPlcHdr/>
        </w:sdtPr>
        <w:sdtEndPr/>
        <w:sdtContent>
          <w:r w:rsidR="006E6967" w:rsidRPr="006E6967"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  <w:r w:rsidR="006E6967" w:rsidRPr="006E6967">
        <w:rPr>
          <w:rFonts w:ascii="Times New Roman" w:hAnsi="Times New Roman" w:cs="Times New Roman"/>
          <w:sz w:val="24"/>
          <w:szCs w:val="24"/>
        </w:rPr>
        <w:t>Legend: CSF – cerebrospinal fluid, CV - coefficient of variation, DCI - delayed cerebral ischemia, ISOP – 8-iso-prostaglandin F2α, SD – standard deviation, RDW – red cell distribution width.</w:t>
      </w:r>
    </w:p>
    <w:bookmarkEnd w:id="0"/>
    <w:bookmarkEnd w:id="1"/>
    <w:p w14:paraId="4F6B1E43" w14:textId="77777777" w:rsidR="00413284" w:rsidRDefault="00413284"/>
    <w:sectPr w:rsidR="00413284" w:rsidSect="00E11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965"/>
    <w:rsid w:val="000D3300"/>
    <w:rsid w:val="0019105C"/>
    <w:rsid w:val="0020406C"/>
    <w:rsid w:val="002C1BD8"/>
    <w:rsid w:val="00370198"/>
    <w:rsid w:val="00413284"/>
    <w:rsid w:val="006E6967"/>
    <w:rsid w:val="00742965"/>
    <w:rsid w:val="00B97D5D"/>
    <w:rsid w:val="00E114C5"/>
    <w:rsid w:val="00ED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53D27-F9BD-472D-AB5A-9F7E629A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8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967"/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6E696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E6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967"/>
    <w:rPr>
      <w:rFonts w:ascii="Calibri" w:eastAsia="Calibri" w:hAnsi="Calibri" w:cs="Calibri"/>
      <w:sz w:val="20"/>
      <w:szCs w:val="20"/>
      <w:lang w:val="en-GB"/>
    </w:rPr>
  </w:style>
  <w:style w:type="table" w:customStyle="1" w:styleId="3">
    <w:name w:val="3"/>
    <w:basedOn w:val="TableNormal"/>
    <w:rsid w:val="006E6967"/>
    <w:rPr>
      <w:rFonts w:ascii="Calibri" w:eastAsia="Calibri" w:hAnsi="Calibri" w:cs="Calibri"/>
      <w:sz w:val="22"/>
      <w:szCs w:val="22"/>
      <w:lang w:val="en-GB" w:eastAsia="pl-PL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Zaczkowski</dc:creator>
  <cp:keywords/>
  <dc:description/>
  <cp:lastModifiedBy>Caroline Rubince G.</cp:lastModifiedBy>
  <cp:revision>3</cp:revision>
  <dcterms:created xsi:type="dcterms:W3CDTF">2024-03-07T13:50:00Z</dcterms:created>
  <dcterms:modified xsi:type="dcterms:W3CDTF">2024-05-13T05:47:00Z</dcterms:modified>
</cp:coreProperties>
</file>